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BEA01" w14:textId="7899F0F6" w:rsidR="001E73F1" w:rsidRDefault="0025455A">
      <w:pPr>
        <w:widowControl/>
        <w:jc w:val="left"/>
      </w:pPr>
      <w:r>
        <w:rPr>
          <w:rFonts w:ascii="Times New Roman" w:hAnsi="Times New Roman" w:cs="Times New Roman"/>
          <w:noProof/>
          <w:color w:val="1D2122"/>
          <w:sz w:val="16"/>
          <w:szCs w:val="16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66AE44D" wp14:editId="44BDF7FD">
                <wp:simplePos x="0" y="0"/>
                <wp:positionH relativeFrom="margin">
                  <wp:align>center</wp:align>
                </wp:positionH>
                <wp:positionV relativeFrom="paragraph">
                  <wp:posOffset>16672</wp:posOffset>
                </wp:positionV>
                <wp:extent cx="5172710" cy="1404620"/>
                <wp:effectExtent l="0" t="0" r="0" b="6350"/>
                <wp:wrapNone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27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394E3B6" w14:textId="25F03370" w:rsidR="00904ED0" w:rsidRPr="00CB57F2" w:rsidRDefault="00904ED0">
                            <w:pPr>
                              <w:rPr>
                                <w:rFonts w:ascii="Times New Roman" w:eastAsia="SimHe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B57F2">
                              <w:rPr>
                                <w:rFonts w:ascii="Times New Roman" w:eastAsia="SimHe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</w:t>
                            </w:r>
                            <w:r w:rsidR="00BF5A42">
                              <w:rPr>
                                <w:rFonts w:ascii="Times New Roman" w:eastAsia="SimHe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ry</w:t>
                            </w:r>
                            <w:r w:rsidRPr="00CB57F2">
                              <w:rPr>
                                <w:rFonts w:ascii="Times New Roman" w:eastAsia="SimHe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 w:rsidR="00377D73">
                              <w:rPr>
                                <w:rFonts w:ascii="Times New Roman" w:eastAsia="SimHe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CB57F2">
                              <w:rPr>
                                <w:rFonts w:ascii="Times New Roman" w:eastAsia="SimHe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Clinical characteristics of FGR fetuses with VO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6AE44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1.3pt;width:407.3pt;height:110.6pt;z-index:2516654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" filled="f" stroked="f">
                <v:textbox style="mso-fit-shape-to-text:t">
                  <w:txbxContent>
                    <w:p w14:paraId="2394E3B6" w14:textId="25F03370" w:rsidR="00904ED0" w:rsidRPr="00CB57F2" w:rsidRDefault="00904ED0">
                      <w:pPr>
                        <w:rPr>
                          <w:rFonts w:ascii="Times New Roman" w:eastAsia="SimHei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B57F2">
                        <w:rPr>
                          <w:rFonts w:ascii="Times New Roman" w:eastAsia="SimHei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</w:t>
                      </w:r>
                      <w:r w:rsidR="00BF5A42">
                        <w:rPr>
                          <w:rFonts w:ascii="Times New Roman" w:eastAsia="SimHei" w:hAnsi="Times New Roman" w:cs="Times New Roman"/>
                          <w:b/>
                          <w:bCs/>
                          <w:sz w:val="24"/>
                          <w:szCs w:val="24"/>
                        </w:rPr>
                        <w:t>ary</w:t>
                      </w:r>
                      <w:r w:rsidRPr="00CB57F2">
                        <w:rPr>
                          <w:rFonts w:ascii="Times New Roman" w:eastAsia="SimHei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 w:rsidR="00377D73">
                        <w:rPr>
                          <w:rFonts w:ascii="Times New Roman" w:eastAsia="SimHei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CB57F2">
                        <w:rPr>
                          <w:rFonts w:ascii="Times New Roman" w:eastAsia="SimHei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Clinical characteristics of FGR fetuses with VOU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C089DF" w14:textId="77777777" w:rsidR="001E73F1" w:rsidRDefault="001E73F1"/>
    <w:tbl>
      <w:tblPr>
        <w:tblStyle w:val="TableGrid"/>
        <w:tblW w:w="17295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134"/>
        <w:gridCol w:w="1276"/>
        <w:gridCol w:w="1134"/>
        <w:gridCol w:w="2126"/>
        <w:gridCol w:w="1276"/>
        <w:gridCol w:w="850"/>
        <w:gridCol w:w="1276"/>
        <w:gridCol w:w="851"/>
        <w:gridCol w:w="1559"/>
        <w:gridCol w:w="1134"/>
        <w:gridCol w:w="1984"/>
        <w:gridCol w:w="710"/>
      </w:tblGrid>
      <w:tr w:rsidR="00CF10DE" w14:paraId="4A955A61" w14:textId="16451205" w:rsidTr="00BF5A42">
        <w:trPr>
          <w:gridAfter w:val="1"/>
          <w:wAfter w:w="710" w:type="dxa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2DC3355" w14:textId="6833E083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se numb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4AA491B" w14:textId="77777777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19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 at suspicion FG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3C342CA" w14:textId="71CA4A86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vasive proced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4E5F8C7" w14:textId="77777777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119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ltrasound soft mark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585C961" w14:textId="77777777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mniotic flu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44799EA" w14:textId="77777777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roarray resul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E88E75" w14:textId="77777777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CN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9AE0049" w14:textId="77777777" w:rsidR="00CF10DE" w:rsidRPr="005922C4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34DCBEF" w14:textId="7E56A218" w:rsidR="00CF10DE" w:rsidRPr="00BF5A42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AE3CB65" w14:textId="4F7CE454" w:rsidR="00CF10DE" w:rsidRPr="00BF5A42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A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BF5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th w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2ED0CF0" w14:textId="4CECCAB4" w:rsidR="00CF10DE" w:rsidRPr="00BF5A42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A4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 w:rsidRPr="00BF5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W percentile of birth weight</w:t>
            </w:r>
            <w:r w:rsidR="00093DCA" w:rsidRPr="00BF5A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F4465FC" w14:textId="7C493A02" w:rsidR="00CF10DE" w:rsidRPr="00BF5A42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A4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BF5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rent age (month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DFDD6E1" w14:textId="2E9EE9B8" w:rsidR="00CF10DE" w:rsidRPr="00BF5A42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</w:p>
          <w:p w14:paraId="72D1059B" w14:textId="5E292D55" w:rsidR="00CF10DE" w:rsidRPr="00BF5A42" w:rsidRDefault="00CF10DE" w:rsidP="00D707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A4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y</w:t>
            </w:r>
          </w:p>
        </w:tc>
      </w:tr>
      <w:tr w:rsidR="00093DCA" w14:paraId="24AB8983" w14:textId="57D10990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90AD0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E0A3A7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5+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3328E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75936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64E8C" w14:textId="4E24B1F4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E5D4A5" w14:textId="77777777" w:rsidR="00093DCA" w:rsidRDefault="00093DCA" w:rsidP="00D70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4p15.2p15.1</w:t>
            </w:r>
          </w:p>
          <w:p w14:paraId="528E9986" w14:textId="490675E6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27002833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0415930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A496DA" w14:textId="6B8F5FBE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ele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3BF5A0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.41M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AB917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61F99D" w14:textId="2492C179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040BA7" w14:textId="47F2880F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AF4208" w14:textId="53D634F3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68B5B4" w14:textId="6CBD0D89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0EACE101" w14:textId="110F6C72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C73E7B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B4D0FE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1+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29815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51488D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592AC8" w14:textId="54DCFDBD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36B7E6" w14:textId="21790852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4q26</w:t>
            </w:r>
          </w:p>
          <w:p w14:paraId="4233AFCC" w14:textId="671B7A7B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16796180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17601048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C05D7" w14:textId="3DF56D82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8F60E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805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F42E9C" w14:textId="63F07CA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80205A" w14:textId="72ACE72C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7514B3" w14:textId="0D8C99BC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F74B8" w14:textId="3B40E86A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C011C8" w14:textId="12C9A909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51D222B8" w14:textId="3E76DA42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409E09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B7B5C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1+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86C2F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1B3943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0B8A7" w14:textId="2327874F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94F339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1q23.3</w:t>
            </w:r>
          </w:p>
          <w:p w14:paraId="497028B3" w14:textId="6239A5A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17507945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18575858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6463F" w14:textId="014CAE15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1DC51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1.07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DEBF7" w14:textId="59536BF9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reter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3E0F0" w14:textId="06A1E1B9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997D45" w14:textId="65F27405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5C1BA" w14:textId="2F1A9420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9FDD15" w14:textId="4DBF67F0" w:rsidR="00093DCA" w:rsidRPr="005922C4" w:rsidRDefault="008C2CA1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w</w:t>
            </w:r>
            <w:r w:rsidRPr="008C2CA1">
              <w:rPr>
                <w:rFonts w:ascii="Times New Roman" w:hAnsi="Times New Roman" w:cs="Times New Roman"/>
                <w:sz w:val="20"/>
                <w:szCs w:val="20"/>
              </w:rPr>
              <w:t>eight less than - 3SD</w:t>
            </w:r>
          </w:p>
        </w:tc>
      </w:tr>
      <w:tr w:rsidR="00093DCA" w14:paraId="24639448" w14:textId="3FF156EE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ACB55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7313B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8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186480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D44198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51573" w14:textId="1C134FA8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E28BD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Yp11.31q11.221</w:t>
            </w:r>
          </w:p>
          <w:p w14:paraId="4D26DA53" w14:textId="6543BFB3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2650425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6607014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926EF4" w14:textId="0AE3FDCB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B76773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13.96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087455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8F978F" w14:textId="00AFF4EA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7A4E22" w14:textId="69A51349" w:rsidR="00093DCA" w:rsidRPr="005922C4" w:rsidRDefault="00FA3159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F00882" w14:textId="29B15D8D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0BC4F" w14:textId="2BBD440C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5F4413EA" w14:textId="3964DFFE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C58DD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29CD6E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3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AE92C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9032B3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5BE37" w14:textId="563121CB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41578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2q24.1q24.2</w:t>
            </w:r>
          </w:p>
          <w:p w14:paraId="5CBECB39" w14:textId="088527CA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58567198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60680258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7438B" w14:textId="4D444B8D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6EC4F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.11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14711C" w14:textId="77C89161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6D478E" w14:textId="77E9C6CE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345FC" w14:textId="31B8E4A8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98FB01" w14:textId="120A71B2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F1DD13" w14:textId="77038BBB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3DCA" w14:paraId="4D897783" w14:textId="72BB1EE1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CE28E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C46AA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3+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3FC2DF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23BA0D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A58B26" w14:textId="76BE8986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B2B5BF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4q24.2q24.3</w:t>
            </w:r>
          </w:p>
          <w:p w14:paraId="3FE3D0FD" w14:textId="6FC8996C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7294293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73813830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D562F6" w14:textId="7C398FE8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42442C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871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3E066E" w14:textId="5124C053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893643" w14:textId="478C572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54BA3C" w14:textId="33401A6B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3E9AC" w14:textId="35B872AF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9C9D0B" w14:textId="63D7FAC6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1B38E9EF" w14:textId="064179DA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BAB65B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F28BC2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2+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E89559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B66B8C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8A922" w14:textId="7BA79354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E14630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0p13</w:t>
            </w:r>
          </w:p>
          <w:p w14:paraId="427D6982" w14:textId="4BF367C8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3986171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4762666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4569CE" w14:textId="399E6D48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F8EBE9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776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F2EF3" w14:textId="0CE04E23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51085E" w14:textId="69EDDE2C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46AA5B" w14:textId="297BA7FD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C9307" w14:textId="0014862F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EC6548" w14:textId="6FBC650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094E098B" w14:textId="3FF640C4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733E81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31BC0B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9+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07E277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87BB6F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E60BF" w14:textId="3BF96058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D93E8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8q21.11q21.12</w:t>
            </w:r>
          </w:p>
          <w:p w14:paraId="76FC973C" w14:textId="044E73D0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77868023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78902320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42C1B2" w14:textId="695A6172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0DAEE4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1.03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FB49E0" w14:textId="7CF16FEF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reter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F1F1E" w14:textId="49D3837A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850526" w14:textId="07E858CD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CE6BBC" w14:textId="2E6C6E0D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F6F39" w14:textId="70954E05" w:rsidR="00093DCA" w:rsidRPr="005922C4" w:rsidRDefault="008C2CA1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w</w:t>
            </w:r>
            <w:r w:rsidRPr="008C2CA1">
              <w:rPr>
                <w:rFonts w:ascii="Times New Roman" w:hAnsi="Times New Roman" w:cs="Times New Roman"/>
                <w:sz w:val="20"/>
                <w:szCs w:val="20"/>
              </w:rPr>
              <w:t>eight less than - 3SD</w:t>
            </w:r>
          </w:p>
        </w:tc>
      </w:tr>
      <w:tr w:rsidR="00093DCA" w14:paraId="598CBA3C" w14:textId="01FADD9D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D0D405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6271FA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4+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BB331A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A43787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F2E9AC" w14:textId="254A08DD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373330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5q11.2</w:t>
            </w:r>
          </w:p>
          <w:p w14:paraId="2C93539B" w14:textId="13DFFE9B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23288350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23923725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FB2605" w14:textId="623EFC28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EE56F1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635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8A668A" w14:textId="6577AE29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6B6E29" w14:textId="5644731C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5FE1D8" w14:textId="162599F1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000324" w14:textId="10C6AC50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1485D6" w14:textId="297CBB59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51C99DCD" w14:textId="7E5F2640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1849D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93555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5+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DFBD7E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56CC7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Hyperechogenic bowe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DAFE9D" w14:textId="2FFF9273" w:rsidR="00093DCA" w:rsidRPr="005922C4" w:rsidRDefault="00BF5A42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orm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2B4B91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22q11.1</w:t>
            </w:r>
          </w:p>
          <w:p w14:paraId="7188BB22" w14:textId="47B378BA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688890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7825432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7FF31A" w14:textId="6EDBD9EB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9DE7B7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937K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CF24F5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8C7667" w14:textId="30559E8A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83B6B5" w14:textId="31F65BDB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66283B" w14:textId="36BD4743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4B6F58" w14:textId="16E83CD4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27FA5816" w14:textId="1FFB53D2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790BF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E8C0C2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1+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7B65B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5B9FC4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D12D3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D4B9D9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4q32.32q32.33</w:t>
            </w:r>
          </w:p>
          <w:p w14:paraId="6A4D6758" w14:textId="56FEC4E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03384404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05428857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82910E" w14:textId="30246DE2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03AA1D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.04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A2072F" w14:textId="384D2511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60633D" w14:textId="4C0EF303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B464E3" w14:textId="713D98AF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4E407" w14:textId="07F118A6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B5265" w14:textId="6888F828" w:rsidR="00093DCA" w:rsidRPr="005922C4" w:rsidRDefault="00FA3159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3DCD0343" w14:textId="1E249B86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21ECE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34A45F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3+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929AB0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454B66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6A4C63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165A4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8p11.32p11.31</w:t>
            </w:r>
          </w:p>
          <w:p w14:paraId="5BED22E1" w14:textId="29EA6AD6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36226~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367968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5FEAC1" w14:textId="679B8078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BDBFDD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.23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63B47" w14:textId="4A426E8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8C4BD7" w14:textId="43123C2E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1C917" w14:textId="0703419D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36BC41" w14:textId="474B3EE5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6F2B4F" w14:textId="04922E36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2FAAEA19" w14:textId="2CDD686A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030477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F5558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2+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0A0495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5EAC75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0AE6A9" w14:textId="4F5CF780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DBF74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7p22.1</w:t>
            </w:r>
          </w:p>
          <w:p w14:paraId="592C8B3A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4905409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5341570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922C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12p13.33</w:t>
            </w:r>
          </w:p>
          <w:p w14:paraId="01669E81" w14:textId="09569205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73786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65726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DB6F3D" w14:textId="08F1F26A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474FB9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192Kb</w:t>
            </w:r>
            <w:r w:rsidRPr="005922C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192K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CA6C56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LF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E8AFB" w14:textId="55A444EA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0CBDDF" w14:textId="4420EDF1" w:rsidR="00093DCA" w:rsidRPr="005922C4" w:rsidRDefault="00D707A0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BF339B" w14:textId="2CB89F93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FB87F2" w14:textId="66725AE5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418ABE94" w14:textId="009B15CD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E3862A" w14:textId="600D14F5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9EE53B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24+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CD876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PU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8DA0B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F1B429" w14:textId="7473592F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ligohydramni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613B6D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5q23.3</w:t>
            </w:r>
          </w:p>
          <w:p w14:paraId="45749B11" w14:textId="1CE61FDE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129135230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29753265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6DACD9" w14:textId="29CECE4A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8CDA38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618K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9C8AEE" w14:textId="08101D8F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Full-term bir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37D81" w14:textId="3DF0B5C9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BD5FF5" w14:textId="18F5E96C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9AFF14" w14:textId="2C6C13A2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A00681" w14:textId="312C1E46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093DCA" w14:paraId="580ECD2B" w14:textId="0E266313" w:rsidTr="00BF5A42">
        <w:trPr>
          <w:gridAfter w:val="1"/>
          <w:wAfter w:w="710" w:type="dxa"/>
          <w:trHeight w:val="667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BDFFBF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08FCE8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30+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DB24CD" w14:textId="77777777" w:rsidR="00093DCA" w:rsidRPr="005922C4" w:rsidRDefault="00093DCA" w:rsidP="00D70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1FB91E" w14:textId="77777777" w:rsidR="00093DCA" w:rsidRPr="005922C4" w:rsidRDefault="00093DCA" w:rsidP="00D707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Hyperechogenic bowe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0D9C47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CC408F" w14:textId="7777777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arr</w:t>
            </w:r>
            <w:proofErr w:type="spell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[hg19] 2p25.3</w:t>
            </w:r>
          </w:p>
          <w:p w14:paraId="7D0ED984" w14:textId="04318BC9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(970388_</w:t>
            </w:r>
            <w:proofErr w:type="gramStart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1744932)x</w:t>
            </w:r>
            <w:proofErr w:type="gramEnd"/>
            <w:r w:rsidRPr="005922C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BBA540" w14:textId="6A21CBB5" w:rsidR="00093DCA" w:rsidRPr="005922C4" w:rsidRDefault="00BF5A42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93DCA" w:rsidRPr="005922C4">
              <w:rPr>
                <w:rFonts w:ascii="Times New Roman" w:hAnsi="Times New Roman" w:cs="Times New Roman"/>
                <w:sz w:val="20"/>
                <w:szCs w:val="20"/>
              </w:rPr>
              <w:t>upl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BF4B4F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775K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B90557" w14:textId="77777777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5922C4">
              <w:rPr>
                <w:rFonts w:ascii="Times New Roman" w:hAnsi="Times New Roman" w:cs="Times New Roman"/>
                <w:sz w:val="20"/>
                <w:szCs w:val="20"/>
              </w:rPr>
              <w:t>LFU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765D95" w14:textId="595932AD" w:rsidR="00093DCA" w:rsidRPr="005922C4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BDC10A" w14:textId="6B52352B" w:rsidR="00093DCA" w:rsidRPr="005922C4" w:rsidRDefault="005028D3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45F1C1" w14:textId="4939F183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B39788" w14:textId="4C15E0C7" w:rsidR="00093DCA" w:rsidRDefault="00093DCA" w:rsidP="00D70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8C2CA1" w14:paraId="0EA2BA12" w14:textId="11C92F20" w:rsidTr="00C33F9A">
        <w:trPr>
          <w:trHeight w:val="667"/>
        </w:trPr>
        <w:tc>
          <w:tcPr>
            <w:tcW w:w="1658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C636" w14:textId="196E532E" w:rsidR="008C2CA1" w:rsidRPr="004F4F9B" w:rsidRDefault="008C2CA1" w:rsidP="00093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F9B">
              <w:rPr>
                <w:rFonts w:ascii="Times New Roman" w:hAnsi="Times New Roman" w:cs="Times New Roman"/>
                <w:sz w:val="24"/>
                <w:szCs w:val="24"/>
              </w:rPr>
              <w:t>GA, gestational age; FGR, fetal grow restriction; CNV, copy number variation; AC, amniocentesis; PUBS, percutaneous umbilical blood sampling; PLSVC, persistent left superior vena cava; TOP, termination of pregnancy; VOUS, variation of uncertain significance</w:t>
            </w:r>
            <w:r w:rsidR="00BF5A42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F4F9B">
              <w:rPr>
                <w:rFonts w:ascii="Times New Roman" w:hAnsi="Times New Roman" w:cs="Times New Roman"/>
                <w:sz w:val="24"/>
                <w:szCs w:val="24"/>
              </w:rPr>
              <w:t xml:space="preserve"> LFU, lost to follow 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EFW</w:t>
            </w:r>
            <w:r w:rsidR="00BF5A4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stimated fetal weight.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2195B2" w14:textId="77777777" w:rsidR="008C2CA1" w:rsidRPr="004F4F9B" w:rsidRDefault="008C2CA1" w:rsidP="00093D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E1E068" w14:textId="6ED816F5" w:rsidR="008903EE" w:rsidRPr="004F4F9B" w:rsidRDefault="008903EE" w:rsidP="00D72E65">
      <w:pPr>
        <w:rPr>
          <w:rFonts w:ascii="Times New Roman" w:hAnsi="Times New Roman" w:cs="Times New Roman"/>
          <w:sz w:val="24"/>
          <w:szCs w:val="24"/>
        </w:rPr>
      </w:pPr>
    </w:p>
    <w:sectPr w:rsidR="008903EE" w:rsidRPr="004F4F9B" w:rsidSect="001E73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FCA8E" w14:textId="77777777" w:rsidR="00A107EB" w:rsidRDefault="00A107EB" w:rsidP="004B6FD6">
      <w:r>
        <w:separator/>
      </w:r>
    </w:p>
  </w:endnote>
  <w:endnote w:type="continuationSeparator" w:id="0">
    <w:p w14:paraId="24FF78E5" w14:textId="77777777" w:rsidR="00A107EB" w:rsidRDefault="00A107EB" w:rsidP="004B6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16D4C" w14:textId="77777777" w:rsidR="00A107EB" w:rsidRDefault="00A107EB" w:rsidP="004B6FD6">
      <w:r>
        <w:separator/>
      </w:r>
    </w:p>
  </w:footnote>
  <w:footnote w:type="continuationSeparator" w:id="0">
    <w:p w14:paraId="5C01E84E" w14:textId="77777777" w:rsidR="00A107EB" w:rsidRDefault="00A107EB" w:rsidP="004B6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autoHyphenation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E95"/>
    <w:rsid w:val="00051EE6"/>
    <w:rsid w:val="00093DCA"/>
    <w:rsid w:val="000A3642"/>
    <w:rsid w:val="000F4BE3"/>
    <w:rsid w:val="00156845"/>
    <w:rsid w:val="001E73F1"/>
    <w:rsid w:val="002275E5"/>
    <w:rsid w:val="0023561C"/>
    <w:rsid w:val="00252428"/>
    <w:rsid w:val="0025455A"/>
    <w:rsid w:val="002B2F9F"/>
    <w:rsid w:val="00355E59"/>
    <w:rsid w:val="00374FA9"/>
    <w:rsid w:val="00377D73"/>
    <w:rsid w:val="003A7252"/>
    <w:rsid w:val="003E6CBE"/>
    <w:rsid w:val="00467886"/>
    <w:rsid w:val="004B6FD6"/>
    <w:rsid w:val="004F4F9B"/>
    <w:rsid w:val="005028D3"/>
    <w:rsid w:val="005053B3"/>
    <w:rsid w:val="005137CE"/>
    <w:rsid w:val="0056578E"/>
    <w:rsid w:val="005922C4"/>
    <w:rsid w:val="005D34F6"/>
    <w:rsid w:val="005E3C88"/>
    <w:rsid w:val="0062197E"/>
    <w:rsid w:val="0067119A"/>
    <w:rsid w:val="00677F39"/>
    <w:rsid w:val="006A107B"/>
    <w:rsid w:val="006B23D0"/>
    <w:rsid w:val="006C4302"/>
    <w:rsid w:val="006F6BB2"/>
    <w:rsid w:val="00707FB3"/>
    <w:rsid w:val="007B31FF"/>
    <w:rsid w:val="007D1D4D"/>
    <w:rsid w:val="008467AE"/>
    <w:rsid w:val="00857497"/>
    <w:rsid w:val="008903EE"/>
    <w:rsid w:val="008C08A2"/>
    <w:rsid w:val="008C2CA1"/>
    <w:rsid w:val="008C72DB"/>
    <w:rsid w:val="008E3085"/>
    <w:rsid w:val="00904ED0"/>
    <w:rsid w:val="00922A6F"/>
    <w:rsid w:val="00964109"/>
    <w:rsid w:val="009A1352"/>
    <w:rsid w:val="009C3567"/>
    <w:rsid w:val="00A107EB"/>
    <w:rsid w:val="00A67EA6"/>
    <w:rsid w:val="00AC4B06"/>
    <w:rsid w:val="00AE55D0"/>
    <w:rsid w:val="00AE5CA6"/>
    <w:rsid w:val="00B21BC4"/>
    <w:rsid w:val="00B364D5"/>
    <w:rsid w:val="00BF5A42"/>
    <w:rsid w:val="00C02087"/>
    <w:rsid w:val="00C42BD2"/>
    <w:rsid w:val="00C42E95"/>
    <w:rsid w:val="00C601DC"/>
    <w:rsid w:val="00C64B90"/>
    <w:rsid w:val="00CB57F2"/>
    <w:rsid w:val="00CB6ED1"/>
    <w:rsid w:val="00CF10DE"/>
    <w:rsid w:val="00D707A0"/>
    <w:rsid w:val="00D72E65"/>
    <w:rsid w:val="00EE4D77"/>
    <w:rsid w:val="00F503E5"/>
    <w:rsid w:val="00FA3159"/>
    <w:rsid w:val="2C52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98CC07C"/>
  <w15:docId w15:val="{F9865049-6845-4ED2-9BD4-77204A79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rPr>
      <w:rFonts w:ascii="SimSun" w:eastAsia="SimSun" w:hAnsi="SimSun" w:hint="eastAsia"/>
      <w:color w:val="000000"/>
      <w:sz w:val="24"/>
      <w:szCs w:val="24"/>
      <w:u w:val="non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11">
    <w:name w:val="font11"/>
    <w:basedOn w:val="DefaultParagraphFont"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rsid w:val="00B364D5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3"/>
      <w:szCs w:val="13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F023B4D-3CDD-4341-9D73-2FA5B3441A3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Jophcy Kumar</cp:lastModifiedBy>
  <cp:revision>2</cp:revision>
  <dcterms:created xsi:type="dcterms:W3CDTF">2022-04-12T16:15:00Z</dcterms:created>
  <dcterms:modified xsi:type="dcterms:W3CDTF">2022-04-1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229</vt:lpwstr>
  </property>
</Properties>
</file>